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Supplementary methods: </w:t>
      </w:r>
    </w:p>
    <w:p>
      <w:pPr>
        <w:pStyle w:val="Normal"/>
        <w:rPr/>
      </w:pPr>
      <w:r>
        <w:rPr/>
        <w:t xml:space="preserve">Table S2. Primers used for saliva exosomes RT-qPCR. 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59"/>
        <w:gridCol w:w="3922"/>
        <w:gridCol w:w="3895"/>
      </w:tblGrid>
      <w:tr>
        <w:trPr/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Gene Targe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Forward Primer 5′- 3′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Reverse Primer 5′- 3′</w:t>
            </w:r>
          </w:p>
        </w:tc>
      </w:tr>
      <w:tr>
        <w:trPr>
          <w:trHeight w:val="400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color w:val="000000"/>
              </w:rPr>
              <w:t>OS-9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CTTTTGAGTGGAGGTGGGTAG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CAGGGAAAGGGAGAAGGAAATC</w:t>
            </w:r>
          </w:p>
        </w:tc>
      </w:tr>
      <w:tr>
        <w:trPr>
          <w:trHeight w:val="400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Annexin A1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CGGAACGCTTTGCTTTCTCTTGC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TCATACAAGGCCCTGGCATCTGA</w:t>
            </w:r>
          </w:p>
        </w:tc>
      </w:tr>
      <w:tr>
        <w:trPr>
          <w:trHeight w:val="400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color w:val="000000"/>
              </w:rPr>
              <w:t>Annexin A2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CGGCCCAGGTTATCTTGTAGCAT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CCAATGTGTTCAACCAAGCGGGAA</w:t>
            </w:r>
          </w:p>
        </w:tc>
      </w:tr>
      <w:tr>
        <w:trPr>
          <w:trHeight w:val="400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color w:val="000000"/>
              </w:rPr>
              <w:t>Moesin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CTCAACCCTCTCAGGTGACCAAA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CAGAACAGCTGGTGTCAAGACCT</w:t>
            </w:r>
          </w:p>
        </w:tc>
      </w:tr>
      <w:tr>
        <w:trPr>
          <w:trHeight w:val="400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</w:rPr>
              <w:t>EEF2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TGTGCCTTGTGGGAACATTGTGG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ACTTCATCACCCGCATGTTGTGC</w:t>
            </w:r>
          </w:p>
        </w:tc>
      </w:tr>
      <w:tr>
        <w:trPr>
          <w:trHeight w:val="400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i/>
                <w:color w:val="000000"/>
              </w:rPr>
              <w:t>Keratin 6A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ACAAGGTTGAACTGCAAGCCAAGG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TGTGTCTGAGATGTGGGTCTGCAT</w:t>
            </w:r>
          </w:p>
        </w:tc>
      </w:tr>
      <w:tr>
        <w:trPr>
          <w:trHeight w:val="400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</w:rPr>
              <w:t>DUSP1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TACCAGTATTATTCCCGACG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TGTGAAGGCAGACACCTACAC</w:t>
            </w:r>
          </w:p>
        </w:tc>
      </w:tr>
      <w:tr>
        <w:trPr>
          <w:trHeight w:val="400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</w:rPr>
              <w:t>IL1β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TGCTGAATGTGGACTCAATCC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ACCCTAAGGCAGGCAGTTG</w:t>
            </w:r>
          </w:p>
        </w:tc>
      </w:tr>
      <w:tr>
        <w:trPr>
          <w:trHeight w:val="400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</w:rPr>
              <w:t>IL8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GAGGGTTGTGGAGAAGTTTTTG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TGGCATCTTCACTGATTCTTG</w:t>
            </w:r>
          </w:p>
        </w:tc>
      </w:tr>
      <w:tr>
        <w:trPr>
          <w:trHeight w:val="400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</w:rPr>
              <w:t>SAT100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CCAGTGAAGAGGGTTGGAGAC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</w:rPr>
              <w:t>TGGAGGTTGTCATCTACAGCAG</w:t>
            </w:r>
          </w:p>
        </w:tc>
      </w:tr>
      <w:tr>
        <w:trPr>
          <w:trHeight w:val="400" w:hRule="atLeast"/>
        </w:trPr>
        <w:tc>
          <w:tcPr>
            <w:tcW w:w="17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b/>
                <w:b/>
                <w:i/>
                <w:i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b/>
                <w:bCs/>
                <w:i/>
              </w:rPr>
              <w:t>Β-Actin</w:t>
            </w:r>
          </w:p>
        </w:tc>
        <w:tc>
          <w:tcPr>
            <w:tcW w:w="39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 xml:space="preserve">GGCACCCAGCACAATGAAG </w:t>
            </w:r>
          </w:p>
        </w:tc>
        <w:tc>
          <w:tcPr>
            <w:tcW w:w="38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;Times New Roman" w:hAnsi="Times New Roman;Times New Roman" w:cs="Times New Roman;Times New Roman"/>
                <w:color w:val="000000"/>
              </w:rPr>
            </w:pPr>
            <w:r>
              <w:rPr>
                <w:rFonts w:cs="Times New Roman;Times New Roman" w:ascii="Times New Roman;Times New Roman" w:hAnsi="Times New Roman;Times New Roman"/>
                <w:color w:val="000000"/>
              </w:rPr>
              <w:t>GCCGATCCACACGGAGT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;Times New Roman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17T23:16:00Z</dcterms:created>
  <dc:creator>visu</dc:creator>
  <dc:description/>
  <cp:keywords/>
  <dc:language>en-US</dc:language>
  <cp:lastModifiedBy>Apress</cp:lastModifiedBy>
  <dcterms:modified xsi:type="dcterms:W3CDTF">2009-12-17T23:16:00Z</dcterms:modified>
  <cp:revision>2</cp:revision>
  <dc:subject/>
  <dc:title>Supplementary methods: </dc:title>
</cp:coreProperties>
</file>